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0F343" w14:textId="599E7B9F" w:rsidR="00F72120" w:rsidRPr="00AA27FB" w:rsidRDefault="00AA27FB" w:rsidP="00F72120">
      <w:pPr>
        <w:spacing w:before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27FB">
        <w:rPr>
          <w:b/>
          <w:bCs/>
        </w:rPr>
        <w:t>Supplementary information:</w:t>
      </w:r>
    </w:p>
    <w:p w14:paraId="31944D0D" w14:textId="77777777" w:rsidR="00F72120" w:rsidRPr="00F72120" w:rsidRDefault="00F72120" w:rsidP="00F7212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393CF302" w14:textId="6152391F" w:rsidR="005B47A2" w:rsidRPr="005B47A2" w:rsidRDefault="005B47A2" w:rsidP="00AA27FB">
      <w:pPr>
        <w:spacing w:before="240" w:line="240" w:lineRule="auto"/>
        <w:jc w:val="center"/>
        <w:rPr>
          <w:b/>
          <w:bCs/>
          <w:color w:val="000000"/>
          <w:sz w:val="44"/>
          <w:szCs w:val="44"/>
        </w:rPr>
      </w:pPr>
      <w:r w:rsidRPr="005B47A2">
        <w:rPr>
          <w:b/>
          <w:bCs/>
          <w:sz w:val="32"/>
          <w:szCs w:val="32"/>
        </w:rPr>
        <w:t>Laser ablation synthesis of metal-doped gold clusters from composites of gold nanoparticles with metal organic frameworks</w:t>
      </w:r>
    </w:p>
    <w:p w14:paraId="5A2596F7" w14:textId="21AA9540" w:rsidR="00AA27FB" w:rsidRPr="004369B9" w:rsidRDefault="00AA27FB" w:rsidP="00AA27FB">
      <w:pPr>
        <w:spacing w:before="240" w:line="24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369B9">
        <w:rPr>
          <w:rFonts w:ascii="Times New Roman" w:hAnsi="Times New Roman" w:cs="Times New Roman"/>
          <w:b/>
          <w:sz w:val="24"/>
          <w:szCs w:val="24"/>
        </w:rPr>
        <w:t>Lukáš Pečinka, Eladia María Pe</w:t>
      </w:r>
      <w:r w:rsidRPr="004369B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ñ</w:t>
      </w:r>
      <w:r w:rsidRPr="004369B9">
        <w:rPr>
          <w:rFonts w:ascii="Times New Roman" w:hAnsi="Times New Roman" w:cs="Times New Roman"/>
          <w:b/>
          <w:sz w:val="24"/>
          <w:szCs w:val="24"/>
        </w:rPr>
        <w:t xml:space="preserve">a-Méndez, </w:t>
      </w:r>
      <w:r w:rsidR="007219E5" w:rsidRPr="007219E5">
        <w:rPr>
          <w:rFonts w:ascii="Times New Roman" w:hAnsi="Times New Roman" w:cs="Times New Roman"/>
          <w:b/>
          <w:sz w:val="24"/>
          <w:szCs w:val="24"/>
        </w:rPr>
        <w:t>José Elías Conde González</w:t>
      </w:r>
      <w:r w:rsidRPr="004369B9">
        <w:rPr>
          <w:rFonts w:ascii="Times New Roman" w:hAnsi="Times New Roman" w:cs="Times New Roman"/>
          <w:b/>
          <w:sz w:val="24"/>
          <w:szCs w:val="24"/>
        </w:rPr>
        <w:t>, Josef Havel</w:t>
      </w:r>
      <w:r w:rsidRPr="004369B9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2C8B776E" w14:textId="77777777" w:rsidR="008D5D24" w:rsidRDefault="008D5D24" w:rsidP="00F7212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14:paraId="05F66D98" w14:textId="71B6210B" w:rsidR="00AA27FB" w:rsidRPr="004369B9" w:rsidRDefault="008D5D24" w:rsidP="00AA27F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511F">
        <w:rPr>
          <w:rFonts w:ascii="Times New Roman" w:hAnsi="Times New Roman" w:cs="Times New Roman"/>
          <w:b/>
          <w:sz w:val="24"/>
          <w:szCs w:val="24"/>
        </w:rPr>
        <w:t>*Corresponding author:</w:t>
      </w:r>
      <w:r w:rsidR="00AA27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27FB" w:rsidRPr="00AA27FB">
        <w:rPr>
          <w:rFonts w:ascii="Times New Roman" w:hAnsi="Times New Roman" w:cs="Times New Roman"/>
          <w:sz w:val="24"/>
          <w:szCs w:val="24"/>
        </w:rPr>
        <w:t>havel@chemi.muni.</w:t>
      </w:r>
      <w:r w:rsidR="00AA27FB" w:rsidRPr="00BF39DD">
        <w:rPr>
          <w:rFonts w:ascii="Times New Roman" w:hAnsi="Times New Roman" w:cs="Times New Roman"/>
          <w:sz w:val="24"/>
          <w:szCs w:val="24"/>
        </w:rPr>
        <w:t>cz (Josef Havel)</w:t>
      </w:r>
    </w:p>
    <w:p w14:paraId="2D9B842A" w14:textId="59D726E0" w:rsidR="00AA27FB" w:rsidRPr="004369B9" w:rsidRDefault="00AA27FB" w:rsidP="00AA27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716F01" w14:textId="7AB70DE1" w:rsidR="00AA27FB" w:rsidRDefault="00AA27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9C7D87" w14:textId="256E68FE" w:rsidR="008D5D24" w:rsidRDefault="00AA27FB" w:rsidP="00F72120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EAC3FC6" wp14:editId="2546B38F">
            <wp:extent cx="5731510" cy="5104130"/>
            <wp:effectExtent l="0" t="0" r="2540" b="1270"/>
            <wp:docPr id="428" name="Obrázek 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04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81E12F" w14:textId="77777777" w:rsidR="00AA27FB" w:rsidRPr="00CB7DB3" w:rsidRDefault="00AA27FB" w:rsidP="00AA27FB">
      <w:pPr>
        <w:pStyle w:val="Titulek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509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DI mass spectra of Cu-BTC laser-induced decomposition products.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cs-CZ"/>
        </w:rPr>
        <w:t xml:space="preserve"> 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ditions: positive </w:t>
      </w:r>
      <w:proofErr w:type="spellStart"/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flectron</w:t>
      </w:r>
      <w:proofErr w:type="spellEnd"/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on mode, laser energy 1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cs-CZ"/>
        </w:rPr>
        <w:t>2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0 </w:t>
      </w:r>
      <w:proofErr w:type="spellStart"/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u</w:t>
      </w:r>
      <w:proofErr w:type="spellEnd"/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17BE98A4" w14:textId="05F2802F" w:rsidR="00AA27FB" w:rsidRDefault="00AA27FB" w:rsidP="00F72120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2C2BD1" w14:textId="16335862" w:rsidR="00AA27FB" w:rsidRDefault="00AA27FB" w:rsidP="00F72120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2F59E9" wp14:editId="289949AA">
            <wp:extent cx="5464800" cy="4320000"/>
            <wp:effectExtent l="0" t="0" r="3175" b="4445"/>
            <wp:docPr id="429" name="Obrázek 4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00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EF9A98" w14:textId="77777777" w:rsidR="00AA27FB" w:rsidRPr="00A5099C" w:rsidRDefault="00AA27FB" w:rsidP="00AA27FB">
      <w:pPr>
        <w:pStyle w:val="Titulek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_S \* ARABIC </w:instrText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5099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A5099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xample of experimental mass spectrum </w:t>
      </w:r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f {AuNPs, </w:t>
      </w:r>
      <w:proofErr w:type="spellStart"/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uMOF</w:t>
      </w:r>
      <w:proofErr w:type="spellEnd"/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} composite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comparison with theoretical model. </w:t>
      </w:r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onditions: </w:t>
      </w:r>
      <w:r w:rsidRPr="00A5099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egative</w:t>
      </w:r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flectron</w:t>
      </w:r>
      <w:proofErr w:type="spellEnd"/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on mode, laser energy 170 </w:t>
      </w:r>
      <w:proofErr w:type="spellStart"/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.u</w:t>
      </w:r>
      <w:proofErr w:type="spellEnd"/>
      <w:r w:rsidRPr="00BD765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4AD26E7C" w14:textId="77777777" w:rsidR="00AA27FB" w:rsidRPr="00D0511F" w:rsidRDefault="00AA27FB" w:rsidP="00F72120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A27FB" w:rsidRPr="00D05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3D2C5E"/>
    <w:multiLevelType w:val="hybridMultilevel"/>
    <w:tmpl w:val="9796C03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2120"/>
    <w:rsid w:val="00053108"/>
    <w:rsid w:val="0012461C"/>
    <w:rsid w:val="004266C3"/>
    <w:rsid w:val="004C5473"/>
    <w:rsid w:val="005B47A2"/>
    <w:rsid w:val="00613875"/>
    <w:rsid w:val="007219E5"/>
    <w:rsid w:val="007C7831"/>
    <w:rsid w:val="007C7F1A"/>
    <w:rsid w:val="008510DD"/>
    <w:rsid w:val="008D5D24"/>
    <w:rsid w:val="008F3E53"/>
    <w:rsid w:val="00905BE9"/>
    <w:rsid w:val="00935D2C"/>
    <w:rsid w:val="009E4849"/>
    <w:rsid w:val="00A66AB3"/>
    <w:rsid w:val="00AA27FB"/>
    <w:rsid w:val="00BF39DD"/>
    <w:rsid w:val="00C02CBF"/>
    <w:rsid w:val="00C82744"/>
    <w:rsid w:val="00D0511F"/>
    <w:rsid w:val="00D16836"/>
    <w:rsid w:val="00D81916"/>
    <w:rsid w:val="00E6164D"/>
    <w:rsid w:val="00E81AD5"/>
    <w:rsid w:val="00F43403"/>
    <w:rsid w:val="00F72120"/>
    <w:rsid w:val="00FA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0F513"/>
  <w15:docId w15:val="{6A32886F-059F-4FCF-A384-D2317624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C02CBF"/>
    <w:pPr>
      <w:ind w:left="720"/>
      <w:contextualSpacing/>
    </w:pPr>
  </w:style>
  <w:style w:type="table" w:styleId="Mkatabulky">
    <w:name w:val="Table Grid"/>
    <w:basedOn w:val="Normlntabulka"/>
    <w:uiPriority w:val="59"/>
    <w:rsid w:val="00C02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textovodkaz">
    <w:name w:val="Hyperlink"/>
    <w:basedOn w:val="Standardnpsmoodstavce"/>
    <w:uiPriority w:val="99"/>
    <w:unhideWhenUsed/>
    <w:rsid w:val="00AA27FB"/>
    <w:rPr>
      <w:color w:val="0000FF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AA27FB"/>
    <w:rPr>
      <w:color w:val="605E5C"/>
      <w:shd w:val="clear" w:color="auto" w:fill="E1DFDD"/>
    </w:rPr>
  </w:style>
  <w:style w:type="paragraph" w:styleId="Titulek">
    <w:name w:val="caption"/>
    <w:basedOn w:val="Normln"/>
    <w:next w:val="Normln"/>
    <w:uiPriority w:val="35"/>
    <w:unhideWhenUsed/>
    <w:qFormat/>
    <w:rsid w:val="00AA27FB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7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p Academy</dc:creator>
  <cp:lastModifiedBy>Lukáš Pečinka</cp:lastModifiedBy>
  <cp:revision>5</cp:revision>
  <dcterms:created xsi:type="dcterms:W3CDTF">2020-10-13T14:31:00Z</dcterms:created>
  <dcterms:modified xsi:type="dcterms:W3CDTF">2021-01-15T14:05:00Z</dcterms:modified>
</cp:coreProperties>
</file>